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E19207A" w14:textId="6DCA895D" w:rsidR="004F3064" w:rsidRDefault="004F3064" w:rsidP="004F3064">
      <w:pPr>
        <w:spacing w:after="0" w:line="276" w:lineRule="auto"/>
      </w:pPr>
      <w:r>
        <w:rPr>
          <w:b/>
          <w:bCs/>
          <w:u w:val="single"/>
        </w:rPr>
        <w:t xml:space="preserve">Appendix </w:t>
      </w:r>
      <w:r w:rsidR="00C64307">
        <w:rPr>
          <w:b/>
          <w:bCs/>
          <w:u w:val="single"/>
        </w:rPr>
        <w:t>A</w:t>
      </w:r>
    </w:p>
    <w:p w14:paraId="74FF986C" w14:textId="42397E9C" w:rsidR="004F3064" w:rsidRDefault="004F3064" w:rsidP="004F3064">
      <w:bookmarkStart w:id="0" w:name="_GoBack"/>
      <w:bookmarkEnd w:id="0"/>
      <w:r>
        <w:t>PDSA cycles</w:t>
      </w:r>
    </w:p>
    <w:tbl>
      <w:tblPr>
        <w:tblStyle w:val="TableGrid"/>
        <w:tblW w:w="0" w:type="auto"/>
        <w:tblLook w:val="04A0" w:firstRow="1" w:lastRow="0" w:firstColumn="1" w:lastColumn="0" w:noHBand="0" w:noVBand="1"/>
      </w:tblPr>
      <w:tblGrid>
        <w:gridCol w:w="2049"/>
        <w:gridCol w:w="2491"/>
        <w:gridCol w:w="2691"/>
        <w:gridCol w:w="2345"/>
      </w:tblGrid>
      <w:tr w:rsidR="004F3064" w:rsidRPr="009B5803" w14:paraId="5E638E47" w14:textId="77777777" w:rsidTr="00785AA0">
        <w:tc>
          <w:tcPr>
            <w:tcW w:w="0" w:type="auto"/>
          </w:tcPr>
          <w:p w14:paraId="0C87589B" w14:textId="77777777" w:rsidR="004F3064" w:rsidRPr="009B5803" w:rsidRDefault="004F3064" w:rsidP="00785AA0">
            <w:pPr>
              <w:spacing w:line="276" w:lineRule="auto"/>
              <w:rPr>
                <w:b/>
                <w:bCs/>
              </w:rPr>
            </w:pPr>
            <w:r w:rsidRPr="009B5803">
              <w:rPr>
                <w:b/>
                <w:bCs/>
              </w:rPr>
              <w:t>Prediction</w:t>
            </w:r>
          </w:p>
        </w:tc>
        <w:tc>
          <w:tcPr>
            <w:tcW w:w="0" w:type="auto"/>
          </w:tcPr>
          <w:p w14:paraId="3F5EDF0B" w14:textId="77777777" w:rsidR="004F3064" w:rsidRPr="009B5803" w:rsidRDefault="004F3064" w:rsidP="00785AA0">
            <w:pPr>
              <w:spacing w:line="276" w:lineRule="auto"/>
              <w:rPr>
                <w:b/>
                <w:bCs/>
              </w:rPr>
            </w:pPr>
            <w:r w:rsidRPr="009B5803">
              <w:rPr>
                <w:b/>
                <w:bCs/>
              </w:rPr>
              <w:t>Do</w:t>
            </w:r>
          </w:p>
        </w:tc>
        <w:tc>
          <w:tcPr>
            <w:tcW w:w="0" w:type="auto"/>
          </w:tcPr>
          <w:p w14:paraId="359F6D55" w14:textId="77777777" w:rsidR="004F3064" w:rsidRPr="009B5803" w:rsidRDefault="004F3064" w:rsidP="00785AA0">
            <w:pPr>
              <w:spacing w:line="276" w:lineRule="auto"/>
              <w:rPr>
                <w:b/>
                <w:bCs/>
              </w:rPr>
            </w:pPr>
            <w:r w:rsidRPr="009B5803">
              <w:rPr>
                <w:b/>
                <w:bCs/>
              </w:rPr>
              <w:t>Study</w:t>
            </w:r>
          </w:p>
        </w:tc>
        <w:tc>
          <w:tcPr>
            <w:tcW w:w="0" w:type="auto"/>
          </w:tcPr>
          <w:p w14:paraId="40322288" w14:textId="77777777" w:rsidR="004F3064" w:rsidRPr="009B5803" w:rsidRDefault="004F3064" w:rsidP="00785AA0">
            <w:pPr>
              <w:spacing w:line="276" w:lineRule="auto"/>
              <w:rPr>
                <w:b/>
                <w:bCs/>
              </w:rPr>
            </w:pPr>
            <w:r w:rsidRPr="009B5803">
              <w:rPr>
                <w:b/>
                <w:bCs/>
              </w:rPr>
              <w:t>Action</w:t>
            </w:r>
          </w:p>
        </w:tc>
      </w:tr>
      <w:tr w:rsidR="004F3064" w14:paraId="03D5F5E8" w14:textId="77777777" w:rsidTr="00785AA0">
        <w:tc>
          <w:tcPr>
            <w:tcW w:w="0" w:type="auto"/>
          </w:tcPr>
          <w:p w14:paraId="2C560F96" w14:textId="77777777" w:rsidR="004F3064" w:rsidRDefault="004F3064" w:rsidP="00785AA0">
            <w:pPr>
              <w:spacing w:line="276" w:lineRule="auto"/>
            </w:pPr>
            <w:r>
              <w:t>Redesigned anemia algorithm is easy to follow and use</w:t>
            </w:r>
          </w:p>
        </w:tc>
        <w:tc>
          <w:tcPr>
            <w:tcW w:w="0" w:type="auto"/>
          </w:tcPr>
          <w:p w14:paraId="7CA0C681" w14:textId="77777777" w:rsidR="004F3064" w:rsidRDefault="004F3064" w:rsidP="00785AA0">
            <w:pPr>
              <w:spacing w:line="276" w:lineRule="auto"/>
            </w:pPr>
            <w:r>
              <w:t>Usability test of redesigned algorithm with 2 HPB surgeons (not part of the core change team) using simulated patients</w:t>
            </w:r>
          </w:p>
        </w:tc>
        <w:tc>
          <w:tcPr>
            <w:tcW w:w="0" w:type="auto"/>
          </w:tcPr>
          <w:p w14:paraId="3EEC3AF9" w14:textId="77777777" w:rsidR="004F3064" w:rsidRDefault="004F3064" w:rsidP="00785AA0">
            <w:pPr>
              <w:spacing w:line="276" w:lineRule="auto"/>
            </w:pPr>
            <w:r>
              <w:t>Feedback suggested that the algorithm is quick and simple to use but does not reflect patient flow exactly and may lead to some confusion around when screening blood work should be ordered</w:t>
            </w:r>
          </w:p>
        </w:tc>
        <w:tc>
          <w:tcPr>
            <w:tcW w:w="0" w:type="auto"/>
          </w:tcPr>
          <w:p w14:paraId="079F42E5" w14:textId="77777777" w:rsidR="004F3064" w:rsidRDefault="004F3064" w:rsidP="00785AA0">
            <w:pPr>
              <w:spacing w:line="276" w:lineRule="auto"/>
            </w:pPr>
            <w:r>
              <w:t>Algorithm modified to separate when the patient is first reviewed (and blood work is ordered) and when they are consented for surgery (and blood work is reviewed)</w:t>
            </w:r>
          </w:p>
        </w:tc>
      </w:tr>
      <w:tr w:rsidR="004F3064" w14:paraId="7DFBB942" w14:textId="77777777" w:rsidTr="00785AA0">
        <w:tc>
          <w:tcPr>
            <w:tcW w:w="0" w:type="auto"/>
          </w:tcPr>
          <w:p w14:paraId="424766ED" w14:textId="77777777" w:rsidR="004F3064" w:rsidRDefault="004F3064" w:rsidP="00785AA0">
            <w:pPr>
              <w:spacing w:line="276" w:lineRule="auto"/>
            </w:pPr>
            <w:r>
              <w:t>Redesigned anemia algorithm will be used routinely in clinic</w:t>
            </w:r>
          </w:p>
        </w:tc>
        <w:tc>
          <w:tcPr>
            <w:tcW w:w="0" w:type="auto"/>
          </w:tcPr>
          <w:p w14:paraId="48445AEE" w14:textId="77777777" w:rsidR="004F3064" w:rsidRDefault="004F3064" w:rsidP="00785AA0">
            <w:pPr>
              <w:spacing w:line="276" w:lineRule="auto"/>
            </w:pPr>
            <w:r>
              <w:t xml:space="preserve">Algorithm used for all patients consented for surgery to identify and treat/refer; cycle carried out for two weeks following implementation </w:t>
            </w:r>
          </w:p>
        </w:tc>
        <w:tc>
          <w:tcPr>
            <w:tcW w:w="0" w:type="auto"/>
          </w:tcPr>
          <w:p w14:paraId="01612538" w14:textId="77777777" w:rsidR="004F3064" w:rsidRDefault="004F3064" w:rsidP="00785AA0">
            <w:pPr>
              <w:spacing w:line="276" w:lineRule="auto"/>
            </w:pPr>
            <w:r>
              <w:t>Audit of data showed that 67% of patients were screened with a CBC and ferritin for anemia and 100% of anemic patients treated/referred</w:t>
            </w:r>
          </w:p>
        </w:tc>
        <w:tc>
          <w:tcPr>
            <w:tcW w:w="0" w:type="auto"/>
          </w:tcPr>
          <w:p w14:paraId="06DD9722" w14:textId="77777777" w:rsidR="004F3064" w:rsidRDefault="004F3064" w:rsidP="00785AA0">
            <w:pPr>
              <w:spacing w:line="276" w:lineRule="auto"/>
            </w:pPr>
            <w:r>
              <w:t>Continue to monitor use and ensure availability and visibility in clinic area</w:t>
            </w:r>
          </w:p>
        </w:tc>
      </w:tr>
      <w:tr w:rsidR="004F3064" w14:paraId="534CAD7F" w14:textId="77777777" w:rsidTr="00785AA0">
        <w:tc>
          <w:tcPr>
            <w:tcW w:w="0" w:type="auto"/>
          </w:tcPr>
          <w:p w14:paraId="3CFF1060" w14:textId="77777777" w:rsidR="004F3064" w:rsidRDefault="004F3064" w:rsidP="00785AA0">
            <w:pPr>
              <w:spacing w:line="276" w:lineRule="auto"/>
            </w:pPr>
            <w:r>
              <w:t>Referral to SBMP will be most reliably completed if done by nurse navigator at the time the patient is consented</w:t>
            </w:r>
          </w:p>
        </w:tc>
        <w:tc>
          <w:tcPr>
            <w:tcW w:w="0" w:type="auto"/>
          </w:tcPr>
          <w:p w14:paraId="20240A9E" w14:textId="77777777" w:rsidR="004F3064" w:rsidRDefault="004F3064" w:rsidP="00785AA0">
            <w:pPr>
              <w:spacing w:line="276" w:lineRule="auto"/>
            </w:pPr>
            <w:r>
              <w:t>Appropriate referrals to the SBMP (sent by email from the nurse navigator) were tracked over four weeks following implementation of the anemia algorithm</w:t>
            </w:r>
          </w:p>
        </w:tc>
        <w:tc>
          <w:tcPr>
            <w:tcW w:w="0" w:type="auto"/>
          </w:tcPr>
          <w:p w14:paraId="21B81DC7" w14:textId="77777777" w:rsidR="004F3064" w:rsidRDefault="004F3064" w:rsidP="00785AA0">
            <w:pPr>
              <w:spacing w:line="276" w:lineRule="auto"/>
            </w:pPr>
            <w:r>
              <w:t>Audit of data showed that 90% of patients were referred correctly to the SBMP</w:t>
            </w:r>
          </w:p>
        </w:tc>
        <w:tc>
          <w:tcPr>
            <w:tcW w:w="0" w:type="auto"/>
          </w:tcPr>
          <w:p w14:paraId="2F5B0E9F" w14:textId="77777777" w:rsidR="004F3064" w:rsidRDefault="004F3064" w:rsidP="00785AA0">
            <w:pPr>
              <w:spacing w:line="276" w:lineRule="auto"/>
            </w:pPr>
            <w:r>
              <w:t>Continue to use this process with ongoing monitoring</w:t>
            </w:r>
          </w:p>
        </w:tc>
      </w:tr>
      <w:tr w:rsidR="004F3064" w14:paraId="79E7092C" w14:textId="77777777" w:rsidTr="00785AA0">
        <w:tc>
          <w:tcPr>
            <w:tcW w:w="0" w:type="auto"/>
          </w:tcPr>
          <w:p w14:paraId="3FA8C2C5" w14:textId="77777777" w:rsidR="004F3064" w:rsidRDefault="004F3064" w:rsidP="00785AA0">
            <w:pPr>
              <w:spacing w:line="276" w:lineRule="auto"/>
            </w:pPr>
            <w:r>
              <w:t>Referral to SBMP by the nurse navigator is not sustainable</w:t>
            </w:r>
          </w:p>
        </w:tc>
        <w:tc>
          <w:tcPr>
            <w:tcW w:w="0" w:type="auto"/>
          </w:tcPr>
          <w:p w14:paraId="4844CD0B" w14:textId="77777777" w:rsidR="004F3064" w:rsidRDefault="004F3064" w:rsidP="00785AA0">
            <w:pPr>
              <w:spacing w:line="276" w:lineRule="auto"/>
            </w:pPr>
            <w:r>
              <w:t xml:space="preserve">Meeting with nurse navigator revealed that this process added too much to current responsibilities and the nurses covering during vacation were not sending referrals </w:t>
            </w:r>
          </w:p>
        </w:tc>
        <w:tc>
          <w:tcPr>
            <w:tcW w:w="0" w:type="auto"/>
          </w:tcPr>
          <w:p w14:paraId="127AF1CC" w14:textId="77777777" w:rsidR="004F3064" w:rsidRDefault="004F3064" w:rsidP="00785AA0">
            <w:pPr>
              <w:spacing w:line="276" w:lineRule="auto"/>
            </w:pPr>
            <w:r>
              <w:t>Audit of data from process control board showed that referrals to the SBMP had declined to 27.5% of eligible patients by the month of March, 2019</w:t>
            </w:r>
          </w:p>
        </w:tc>
        <w:tc>
          <w:tcPr>
            <w:tcW w:w="0" w:type="auto"/>
          </w:tcPr>
          <w:p w14:paraId="119AC793" w14:textId="77777777" w:rsidR="004F3064" w:rsidRDefault="004F3064" w:rsidP="00785AA0">
            <w:pPr>
              <w:spacing w:line="276" w:lineRule="auto"/>
            </w:pPr>
            <w:r>
              <w:t>Discuss transfer of referral responsibility to administrative assistant with core change group</w:t>
            </w:r>
          </w:p>
        </w:tc>
      </w:tr>
      <w:tr w:rsidR="004F3064" w14:paraId="78A7C297" w14:textId="77777777" w:rsidTr="00785AA0">
        <w:tc>
          <w:tcPr>
            <w:tcW w:w="0" w:type="auto"/>
          </w:tcPr>
          <w:p w14:paraId="2F57D4B9" w14:textId="77777777" w:rsidR="004F3064" w:rsidRDefault="004F3064" w:rsidP="00785AA0">
            <w:pPr>
              <w:spacing w:line="276" w:lineRule="auto"/>
            </w:pPr>
            <w:r>
              <w:t>Referral to SBMP will be sustained long term if responsibility is transferred to an administrative assistant</w:t>
            </w:r>
          </w:p>
        </w:tc>
        <w:tc>
          <w:tcPr>
            <w:tcW w:w="0" w:type="auto"/>
          </w:tcPr>
          <w:p w14:paraId="57887ADF" w14:textId="77777777" w:rsidR="004F3064" w:rsidRDefault="004F3064" w:rsidP="00785AA0">
            <w:pPr>
              <w:spacing w:line="276" w:lineRule="auto"/>
            </w:pPr>
            <w:r>
              <w:t>Assessment of appropriate referrals to SBMP over two weeks</w:t>
            </w:r>
          </w:p>
        </w:tc>
        <w:tc>
          <w:tcPr>
            <w:tcW w:w="0" w:type="auto"/>
          </w:tcPr>
          <w:p w14:paraId="29DEA9A9" w14:textId="77777777" w:rsidR="004F3064" w:rsidRDefault="004F3064" w:rsidP="00785AA0">
            <w:pPr>
              <w:spacing w:line="276" w:lineRule="auto"/>
            </w:pPr>
            <w:r>
              <w:t>Audit of data from process control board and SBMP showed that 100% of patients were referred correctly to the SBMP</w:t>
            </w:r>
          </w:p>
        </w:tc>
        <w:tc>
          <w:tcPr>
            <w:tcW w:w="0" w:type="auto"/>
          </w:tcPr>
          <w:p w14:paraId="5E1F7A68" w14:textId="77777777" w:rsidR="004F3064" w:rsidRDefault="004F3064" w:rsidP="00785AA0">
            <w:pPr>
              <w:spacing w:line="276" w:lineRule="auto"/>
            </w:pPr>
            <w:r>
              <w:t>Continue to use this more sustainable referral process with ongoing monitoring</w:t>
            </w:r>
          </w:p>
        </w:tc>
      </w:tr>
      <w:tr w:rsidR="004F3064" w14:paraId="6C6AAF43" w14:textId="77777777" w:rsidTr="00785AA0">
        <w:tc>
          <w:tcPr>
            <w:tcW w:w="0" w:type="auto"/>
          </w:tcPr>
          <w:p w14:paraId="56E120C0" w14:textId="77777777" w:rsidR="004F3064" w:rsidRDefault="004F3064" w:rsidP="00785AA0">
            <w:pPr>
              <w:spacing w:line="276" w:lineRule="auto"/>
            </w:pPr>
            <w:r>
              <w:lastRenderedPageBreak/>
              <w:t>Standardized prescriptions will simplify the ordering of oral iron</w:t>
            </w:r>
          </w:p>
        </w:tc>
        <w:tc>
          <w:tcPr>
            <w:tcW w:w="0" w:type="auto"/>
          </w:tcPr>
          <w:p w14:paraId="15B2565F" w14:textId="77777777" w:rsidR="004F3064" w:rsidRDefault="004F3064" w:rsidP="00785AA0">
            <w:pPr>
              <w:spacing w:line="276" w:lineRule="auto"/>
            </w:pPr>
            <w:r>
              <w:t>Audit of correct ordering of oral iron over two weeks</w:t>
            </w:r>
          </w:p>
        </w:tc>
        <w:tc>
          <w:tcPr>
            <w:tcW w:w="0" w:type="auto"/>
          </w:tcPr>
          <w:p w14:paraId="75A82E36" w14:textId="77777777" w:rsidR="004F3064" w:rsidRDefault="004F3064" w:rsidP="00785AA0">
            <w:pPr>
              <w:spacing w:line="276" w:lineRule="auto"/>
            </w:pPr>
            <w:r>
              <w:t>Only one patient required oral iron and was provided with a prescription; feedback suggested having pre-stamped prescriptions available</w:t>
            </w:r>
          </w:p>
        </w:tc>
        <w:tc>
          <w:tcPr>
            <w:tcW w:w="0" w:type="auto"/>
          </w:tcPr>
          <w:p w14:paraId="5001B432" w14:textId="77777777" w:rsidR="004F3064" w:rsidRDefault="004F3064" w:rsidP="00785AA0">
            <w:pPr>
              <w:spacing w:line="276" w:lineRule="auto"/>
            </w:pPr>
            <w:r>
              <w:t>Continue to monitor and provide pre-stamped prescriptions</w:t>
            </w:r>
          </w:p>
        </w:tc>
      </w:tr>
    </w:tbl>
    <w:p w14:paraId="3C09CB49" w14:textId="77777777" w:rsidR="00C964BD" w:rsidRDefault="00C964BD"/>
    <w:sectPr w:rsidR="00C964BD" w:rsidSect="00A3284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3064"/>
    <w:rsid w:val="00001AB4"/>
    <w:rsid w:val="00003F7E"/>
    <w:rsid w:val="00014755"/>
    <w:rsid w:val="00015245"/>
    <w:rsid w:val="00033494"/>
    <w:rsid w:val="00035BF4"/>
    <w:rsid w:val="00040842"/>
    <w:rsid w:val="00041067"/>
    <w:rsid w:val="00046C01"/>
    <w:rsid w:val="000540D8"/>
    <w:rsid w:val="000565B6"/>
    <w:rsid w:val="000631C4"/>
    <w:rsid w:val="00064C4F"/>
    <w:rsid w:val="000663B4"/>
    <w:rsid w:val="00073214"/>
    <w:rsid w:val="00074C63"/>
    <w:rsid w:val="00083BB4"/>
    <w:rsid w:val="0009222F"/>
    <w:rsid w:val="00094125"/>
    <w:rsid w:val="00094A16"/>
    <w:rsid w:val="00094E28"/>
    <w:rsid w:val="000978F4"/>
    <w:rsid w:val="000A1827"/>
    <w:rsid w:val="000A46BF"/>
    <w:rsid w:val="000A72B6"/>
    <w:rsid w:val="000B4240"/>
    <w:rsid w:val="000B4D1E"/>
    <w:rsid w:val="000B7CED"/>
    <w:rsid w:val="000C77AF"/>
    <w:rsid w:val="000D3FDF"/>
    <w:rsid w:val="000E1D71"/>
    <w:rsid w:val="000E4D5D"/>
    <w:rsid w:val="000E667C"/>
    <w:rsid w:val="000E7DC8"/>
    <w:rsid w:val="000F038D"/>
    <w:rsid w:val="000F4D97"/>
    <w:rsid w:val="000F7A35"/>
    <w:rsid w:val="0011142D"/>
    <w:rsid w:val="00112EE4"/>
    <w:rsid w:val="001159B7"/>
    <w:rsid w:val="0011717A"/>
    <w:rsid w:val="00122480"/>
    <w:rsid w:val="0012379F"/>
    <w:rsid w:val="0012405C"/>
    <w:rsid w:val="001251AF"/>
    <w:rsid w:val="00132D24"/>
    <w:rsid w:val="001330D5"/>
    <w:rsid w:val="0013404B"/>
    <w:rsid w:val="00140B05"/>
    <w:rsid w:val="0014259F"/>
    <w:rsid w:val="00154272"/>
    <w:rsid w:val="0015498E"/>
    <w:rsid w:val="00154A62"/>
    <w:rsid w:val="001602B5"/>
    <w:rsid w:val="001646EB"/>
    <w:rsid w:val="00172BC5"/>
    <w:rsid w:val="00176D33"/>
    <w:rsid w:val="001777BC"/>
    <w:rsid w:val="00183CE2"/>
    <w:rsid w:val="0018507D"/>
    <w:rsid w:val="00185406"/>
    <w:rsid w:val="0019078E"/>
    <w:rsid w:val="00191665"/>
    <w:rsid w:val="00191948"/>
    <w:rsid w:val="00193370"/>
    <w:rsid w:val="001A177C"/>
    <w:rsid w:val="001C371F"/>
    <w:rsid w:val="001C4996"/>
    <w:rsid w:val="001D1B82"/>
    <w:rsid w:val="001D3AC2"/>
    <w:rsid w:val="001D4547"/>
    <w:rsid w:val="001E2928"/>
    <w:rsid w:val="001E39E0"/>
    <w:rsid w:val="001F00EE"/>
    <w:rsid w:val="001F2BCD"/>
    <w:rsid w:val="001F534A"/>
    <w:rsid w:val="0021141E"/>
    <w:rsid w:val="0022661E"/>
    <w:rsid w:val="0022670C"/>
    <w:rsid w:val="00230350"/>
    <w:rsid w:val="002318B8"/>
    <w:rsid w:val="00233723"/>
    <w:rsid w:val="00237EE1"/>
    <w:rsid w:val="002402D7"/>
    <w:rsid w:val="00240C85"/>
    <w:rsid w:val="00242745"/>
    <w:rsid w:val="0024302E"/>
    <w:rsid w:val="00252F6D"/>
    <w:rsid w:val="00256A99"/>
    <w:rsid w:val="002621E2"/>
    <w:rsid w:val="00262F98"/>
    <w:rsid w:val="00263CF3"/>
    <w:rsid w:val="0026632D"/>
    <w:rsid w:val="0026702D"/>
    <w:rsid w:val="00267E15"/>
    <w:rsid w:val="00271207"/>
    <w:rsid w:val="00271323"/>
    <w:rsid w:val="0027146F"/>
    <w:rsid w:val="0027468C"/>
    <w:rsid w:val="0027583D"/>
    <w:rsid w:val="00277D79"/>
    <w:rsid w:val="00287D25"/>
    <w:rsid w:val="00287F12"/>
    <w:rsid w:val="00287F9C"/>
    <w:rsid w:val="00290F5B"/>
    <w:rsid w:val="00295435"/>
    <w:rsid w:val="002A671F"/>
    <w:rsid w:val="002A6C94"/>
    <w:rsid w:val="002B1E22"/>
    <w:rsid w:val="002B1F67"/>
    <w:rsid w:val="002B2B8F"/>
    <w:rsid w:val="002B4699"/>
    <w:rsid w:val="002C3C7D"/>
    <w:rsid w:val="002C60AC"/>
    <w:rsid w:val="002C7E9B"/>
    <w:rsid w:val="002D007D"/>
    <w:rsid w:val="002D1F6D"/>
    <w:rsid w:val="002D23E9"/>
    <w:rsid w:val="002D6558"/>
    <w:rsid w:val="002E1C3F"/>
    <w:rsid w:val="002E4A96"/>
    <w:rsid w:val="002F383F"/>
    <w:rsid w:val="002F3FA8"/>
    <w:rsid w:val="002F6A58"/>
    <w:rsid w:val="0030575A"/>
    <w:rsid w:val="0031098E"/>
    <w:rsid w:val="00316879"/>
    <w:rsid w:val="00316937"/>
    <w:rsid w:val="00317835"/>
    <w:rsid w:val="00321C82"/>
    <w:rsid w:val="0032256D"/>
    <w:rsid w:val="0032647A"/>
    <w:rsid w:val="00327C5E"/>
    <w:rsid w:val="003308A7"/>
    <w:rsid w:val="003310A9"/>
    <w:rsid w:val="00331400"/>
    <w:rsid w:val="00333DD7"/>
    <w:rsid w:val="003342ED"/>
    <w:rsid w:val="00335FC3"/>
    <w:rsid w:val="003365EA"/>
    <w:rsid w:val="00347E2B"/>
    <w:rsid w:val="00350866"/>
    <w:rsid w:val="00350D6B"/>
    <w:rsid w:val="00352FAA"/>
    <w:rsid w:val="003531AA"/>
    <w:rsid w:val="00362ACB"/>
    <w:rsid w:val="003634D9"/>
    <w:rsid w:val="0036355A"/>
    <w:rsid w:val="00366489"/>
    <w:rsid w:val="0037323B"/>
    <w:rsid w:val="0037548C"/>
    <w:rsid w:val="00376817"/>
    <w:rsid w:val="00376FBE"/>
    <w:rsid w:val="00382686"/>
    <w:rsid w:val="00382B7E"/>
    <w:rsid w:val="00386367"/>
    <w:rsid w:val="00386446"/>
    <w:rsid w:val="00391BB9"/>
    <w:rsid w:val="00391D46"/>
    <w:rsid w:val="00394298"/>
    <w:rsid w:val="003B0138"/>
    <w:rsid w:val="003B51A4"/>
    <w:rsid w:val="003B7572"/>
    <w:rsid w:val="003C09E6"/>
    <w:rsid w:val="003C6A1F"/>
    <w:rsid w:val="003C6CA2"/>
    <w:rsid w:val="003D292D"/>
    <w:rsid w:val="003D3648"/>
    <w:rsid w:val="003E12FD"/>
    <w:rsid w:val="003F04AF"/>
    <w:rsid w:val="003F289F"/>
    <w:rsid w:val="003F421D"/>
    <w:rsid w:val="00400A29"/>
    <w:rsid w:val="00400D9F"/>
    <w:rsid w:val="0040179E"/>
    <w:rsid w:val="00413102"/>
    <w:rsid w:val="00420CBF"/>
    <w:rsid w:val="00421DEC"/>
    <w:rsid w:val="00422412"/>
    <w:rsid w:val="00423883"/>
    <w:rsid w:val="0042406F"/>
    <w:rsid w:val="0042648F"/>
    <w:rsid w:val="00426B02"/>
    <w:rsid w:val="00427A7D"/>
    <w:rsid w:val="00433213"/>
    <w:rsid w:val="0043779C"/>
    <w:rsid w:val="004405F3"/>
    <w:rsid w:val="00443634"/>
    <w:rsid w:val="004474A1"/>
    <w:rsid w:val="00447C22"/>
    <w:rsid w:val="00450236"/>
    <w:rsid w:val="004506E3"/>
    <w:rsid w:val="004528C9"/>
    <w:rsid w:val="00454FBB"/>
    <w:rsid w:val="00457C29"/>
    <w:rsid w:val="004612A3"/>
    <w:rsid w:val="00466DF5"/>
    <w:rsid w:val="00476B8B"/>
    <w:rsid w:val="00477103"/>
    <w:rsid w:val="00480F08"/>
    <w:rsid w:val="00480FAA"/>
    <w:rsid w:val="00481697"/>
    <w:rsid w:val="00481D8A"/>
    <w:rsid w:val="00481F50"/>
    <w:rsid w:val="0048362A"/>
    <w:rsid w:val="00484610"/>
    <w:rsid w:val="00486476"/>
    <w:rsid w:val="00490A9B"/>
    <w:rsid w:val="00494E47"/>
    <w:rsid w:val="004950CB"/>
    <w:rsid w:val="00495539"/>
    <w:rsid w:val="00497A3C"/>
    <w:rsid w:val="004A100C"/>
    <w:rsid w:val="004A4C24"/>
    <w:rsid w:val="004A6FA1"/>
    <w:rsid w:val="004B360C"/>
    <w:rsid w:val="004B5320"/>
    <w:rsid w:val="004B755E"/>
    <w:rsid w:val="004C669D"/>
    <w:rsid w:val="004E45FF"/>
    <w:rsid w:val="004E574B"/>
    <w:rsid w:val="004E671E"/>
    <w:rsid w:val="004E693E"/>
    <w:rsid w:val="004F3064"/>
    <w:rsid w:val="004F7761"/>
    <w:rsid w:val="005003F2"/>
    <w:rsid w:val="005062F8"/>
    <w:rsid w:val="0051151B"/>
    <w:rsid w:val="00511E8E"/>
    <w:rsid w:val="00514044"/>
    <w:rsid w:val="005154E4"/>
    <w:rsid w:val="00520D24"/>
    <w:rsid w:val="00521B9F"/>
    <w:rsid w:val="00532A66"/>
    <w:rsid w:val="00532A8B"/>
    <w:rsid w:val="005337E0"/>
    <w:rsid w:val="005348AC"/>
    <w:rsid w:val="00535551"/>
    <w:rsid w:val="0054085A"/>
    <w:rsid w:val="005410A4"/>
    <w:rsid w:val="00542112"/>
    <w:rsid w:val="00542F94"/>
    <w:rsid w:val="00545CDF"/>
    <w:rsid w:val="00547C32"/>
    <w:rsid w:val="00551399"/>
    <w:rsid w:val="005513DC"/>
    <w:rsid w:val="00557646"/>
    <w:rsid w:val="00561749"/>
    <w:rsid w:val="00561C53"/>
    <w:rsid w:val="00563BC7"/>
    <w:rsid w:val="005657D1"/>
    <w:rsid w:val="00566E95"/>
    <w:rsid w:val="005702E9"/>
    <w:rsid w:val="00580B6A"/>
    <w:rsid w:val="00581028"/>
    <w:rsid w:val="0058391F"/>
    <w:rsid w:val="00584B0C"/>
    <w:rsid w:val="005925D2"/>
    <w:rsid w:val="0059304F"/>
    <w:rsid w:val="00597FAB"/>
    <w:rsid w:val="005A16C8"/>
    <w:rsid w:val="005A22EB"/>
    <w:rsid w:val="005B03A6"/>
    <w:rsid w:val="005B06A6"/>
    <w:rsid w:val="005B1AFD"/>
    <w:rsid w:val="005B585F"/>
    <w:rsid w:val="005B7154"/>
    <w:rsid w:val="005B756F"/>
    <w:rsid w:val="005B7719"/>
    <w:rsid w:val="005C2175"/>
    <w:rsid w:val="005C7CEC"/>
    <w:rsid w:val="005D025E"/>
    <w:rsid w:val="005D17EC"/>
    <w:rsid w:val="005D2616"/>
    <w:rsid w:val="005D48E1"/>
    <w:rsid w:val="005E43F6"/>
    <w:rsid w:val="005F5F02"/>
    <w:rsid w:val="006020E8"/>
    <w:rsid w:val="00604A4E"/>
    <w:rsid w:val="006058BD"/>
    <w:rsid w:val="00605D2D"/>
    <w:rsid w:val="006063E9"/>
    <w:rsid w:val="006119E5"/>
    <w:rsid w:val="006154A8"/>
    <w:rsid w:val="006225EF"/>
    <w:rsid w:val="006338E0"/>
    <w:rsid w:val="00633FF2"/>
    <w:rsid w:val="006349EE"/>
    <w:rsid w:val="006367F9"/>
    <w:rsid w:val="0064110C"/>
    <w:rsid w:val="00642BBE"/>
    <w:rsid w:val="00643185"/>
    <w:rsid w:val="006459A6"/>
    <w:rsid w:val="0065098E"/>
    <w:rsid w:val="00650EB3"/>
    <w:rsid w:val="00651AF9"/>
    <w:rsid w:val="00652F2E"/>
    <w:rsid w:val="00653E12"/>
    <w:rsid w:val="00654D62"/>
    <w:rsid w:val="006573D7"/>
    <w:rsid w:val="00660EFF"/>
    <w:rsid w:val="00661859"/>
    <w:rsid w:val="00662F09"/>
    <w:rsid w:val="006666B3"/>
    <w:rsid w:val="00666F4C"/>
    <w:rsid w:val="00667530"/>
    <w:rsid w:val="00673E7D"/>
    <w:rsid w:val="006834BD"/>
    <w:rsid w:val="00694BC4"/>
    <w:rsid w:val="006A7998"/>
    <w:rsid w:val="006B22FE"/>
    <w:rsid w:val="006C3508"/>
    <w:rsid w:val="006C60AC"/>
    <w:rsid w:val="006D115D"/>
    <w:rsid w:val="006D4F6E"/>
    <w:rsid w:val="006D73E1"/>
    <w:rsid w:val="006E2727"/>
    <w:rsid w:val="006E3214"/>
    <w:rsid w:val="006E3436"/>
    <w:rsid w:val="006E57D1"/>
    <w:rsid w:val="006F3A05"/>
    <w:rsid w:val="006F7E12"/>
    <w:rsid w:val="00702ADF"/>
    <w:rsid w:val="00704084"/>
    <w:rsid w:val="007069AC"/>
    <w:rsid w:val="00710D7E"/>
    <w:rsid w:val="00713D95"/>
    <w:rsid w:val="00716141"/>
    <w:rsid w:val="00716F3C"/>
    <w:rsid w:val="007177D5"/>
    <w:rsid w:val="00723ED7"/>
    <w:rsid w:val="00727C4E"/>
    <w:rsid w:val="00731214"/>
    <w:rsid w:val="007318F2"/>
    <w:rsid w:val="007326D7"/>
    <w:rsid w:val="00746540"/>
    <w:rsid w:val="00750E00"/>
    <w:rsid w:val="00751F64"/>
    <w:rsid w:val="007527C8"/>
    <w:rsid w:val="0075438F"/>
    <w:rsid w:val="00761536"/>
    <w:rsid w:val="00762DA9"/>
    <w:rsid w:val="007739C9"/>
    <w:rsid w:val="00776752"/>
    <w:rsid w:val="00780CAF"/>
    <w:rsid w:val="00780DB2"/>
    <w:rsid w:val="00783BC9"/>
    <w:rsid w:val="00784E7D"/>
    <w:rsid w:val="007917B5"/>
    <w:rsid w:val="0079406E"/>
    <w:rsid w:val="007A2338"/>
    <w:rsid w:val="007A4E10"/>
    <w:rsid w:val="007A5242"/>
    <w:rsid w:val="007C0418"/>
    <w:rsid w:val="007C2E66"/>
    <w:rsid w:val="007D31F0"/>
    <w:rsid w:val="007D47B7"/>
    <w:rsid w:val="007E05D7"/>
    <w:rsid w:val="007E09AA"/>
    <w:rsid w:val="007E249D"/>
    <w:rsid w:val="007E5449"/>
    <w:rsid w:val="007E5F63"/>
    <w:rsid w:val="007E6BE9"/>
    <w:rsid w:val="007F317B"/>
    <w:rsid w:val="007F4C5C"/>
    <w:rsid w:val="007F4CF0"/>
    <w:rsid w:val="007F77F1"/>
    <w:rsid w:val="00802AF7"/>
    <w:rsid w:val="00804BD0"/>
    <w:rsid w:val="00804C1E"/>
    <w:rsid w:val="00805C2C"/>
    <w:rsid w:val="0080633D"/>
    <w:rsid w:val="008070B6"/>
    <w:rsid w:val="00820F4A"/>
    <w:rsid w:val="00821900"/>
    <w:rsid w:val="0083278E"/>
    <w:rsid w:val="0083460B"/>
    <w:rsid w:val="00854BDC"/>
    <w:rsid w:val="00862F08"/>
    <w:rsid w:val="008632EC"/>
    <w:rsid w:val="00863E52"/>
    <w:rsid w:val="00864DEA"/>
    <w:rsid w:val="00870565"/>
    <w:rsid w:val="00870D50"/>
    <w:rsid w:val="00874DA2"/>
    <w:rsid w:val="00877949"/>
    <w:rsid w:val="00877C06"/>
    <w:rsid w:val="0088094C"/>
    <w:rsid w:val="00884D91"/>
    <w:rsid w:val="0088779E"/>
    <w:rsid w:val="008912CB"/>
    <w:rsid w:val="00897B59"/>
    <w:rsid w:val="008A10A3"/>
    <w:rsid w:val="008A128C"/>
    <w:rsid w:val="008A13E1"/>
    <w:rsid w:val="008A2BF7"/>
    <w:rsid w:val="008B0399"/>
    <w:rsid w:val="008B2CAD"/>
    <w:rsid w:val="008B3C0A"/>
    <w:rsid w:val="008B63E1"/>
    <w:rsid w:val="008C09E0"/>
    <w:rsid w:val="008C2D54"/>
    <w:rsid w:val="008D58FC"/>
    <w:rsid w:val="008E5C84"/>
    <w:rsid w:val="008E6E65"/>
    <w:rsid w:val="008F2A6A"/>
    <w:rsid w:val="008F68A4"/>
    <w:rsid w:val="008F73C4"/>
    <w:rsid w:val="008F7D21"/>
    <w:rsid w:val="00903B81"/>
    <w:rsid w:val="00904848"/>
    <w:rsid w:val="00906060"/>
    <w:rsid w:val="009062CC"/>
    <w:rsid w:val="009123B5"/>
    <w:rsid w:val="00914C65"/>
    <w:rsid w:val="0091574C"/>
    <w:rsid w:val="00916DE2"/>
    <w:rsid w:val="0092436E"/>
    <w:rsid w:val="009251DE"/>
    <w:rsid w:val="00927DA8"/>
    <w:rsid w:val="00937B84"/>
    <w:rsid w:val="00944730"/>
    <w:rsid w:val="00945A0D"/>
    <w:rsid w:val="009461F2"/>
    <w:rsid w:val="00947480"/>
    <w:rsid w:val="00950DB2"/>
    <w:rsid w:val="00951450"/>
    <w:rsid w:val="009533B0"/>
    <w:rsid w:val="00960BA0"/>
    <w:rsid w:val="009610EA"/>
    <w:rsid w:val="00967733"/>
    <w:rsid w:val="00970ED6"/>
    <w:rsid w:val="00975B59"/>
    <w:rsid w:val="00991B48"/>
    <w:rsid w:val="00992BC4"/>
    <w:rsid w:val="00994BE2"/>
    <w:rsid w:val="009954C5"/>
    <w:rsid w:val="00995F8B"/>
    <w:rsid w:val="00997081"/>
    <w:rsid w:val="009A4C75"/>
    <w:rsid w:val="009A52D5"/>
    <w:rsid w:val="009A78D5"/>
    <w:rsid w:val="009B0A39"/>
    <w:rsid w:val="009B28ED"/>
    <w:rsid w:val="009B71A4"/>
    <w:rsid w:val="009C11A3"/>
    <w:rsid w:val="009C2B8D"/>
    <w:rsid w:val="009C3084"/>
    <w:rsid w:val="009C67DC"/>
    <w:rsid w:val="009C681D"/>
    <w:rsid w:val="009D1069"/>
    <w:rsid w:val="009D1BCB"/>
    <w:rsid w:val="009D3BBE"/>
    <w:rsid w:val="009D4B0E"/>
    <w:rsid w:val="009D796A"/>
    <w:rsid w:val="009E073F"/>
    <w:rsid w:val="009E1FEE"/>
    <w:rsid w:val="009E2458"/>
    <w:rsid w:val="009E2B7F"/>
    <w:rsid w:val="009F235E"/>
    <w:rsid w:val="009F3268"/>
    <w:rsid w:val="009F407C"/>
    <w:rsid w:val="009F4D7B"/>
    <w:rsid w:val="00A00BA2"/>
    <w:rsid w:val="00A0177A"/>
    <w:rsid w:val="00A01AA4"/>
    <w:rsid w:val="00A03D61"/>
    <w:rsid w:val="00A12ED1"/>
    <w:rsid w:val="00A14100"/>
    <w:rsid w:val="00A152E2"/>
    <w:rsid w:val="00A160AB"/>
    <w:rsid w:val="00A27401"/>
    <w:rsid w:val="00A3284C"/>
    <w:rsid w:val="00A33AE3"/>
    <w:rsid w:val="00A36FB5"/>
    <w:rsid w:val="00A42BD7"/>
    <w:rsid w:val="00A43428"/>
    <w:rsid w:val="00A44288"/>
    <w:rsid w:val="00A47EC8"/>
    <w:rsid w:val="00A548E2"/>
    <w:rsid w:val="00A55884"/>
    <w:rsid w:val="00A55D9A"/>
    <w:rsid w:val="00A55DD4"/>
    <w:rsid w:val="00A642CF"/>
    <w:rsid w:val="00A65B4D"/>
    <w:rsid w:val="00A732F1"/>
    <w:rsid w:val="00A73F44"/>
    <w:rsid w:val="00A7770B"/>
    <w:rsid w:val="00A80AC0"/>
    <w:rsid w:val="00A82104"/>
    <w:rsid w:val="00A82749"/>
    <w:rsid w:val="00A82DB5"/>
    <w:rsid w:val="00A83049"/>
    <w:rsid w:val="00A97419"/>
    <w:rsid w:val="00A97C0E"/>
    <w:rsid w:val="00AA0009"/>
    <w:rsid w:val="00AA1DD1"/>
    <w:rsid w:val="00AA7FA0"/>
    <w:rsid w:val="00AB29F5"/>
    <w:rsid w:val="00AC0A6A"/>
    <w:rsid w:val="00AC1183"/>
    <w:rsid w:val="00AC20E9"/>
    <w:rsid w:val="00AC36F7"/>
    <w:rsid w:val="00AC396D"/>
    <w:rsid w:val="00AC49C3"/>
    <w:rsid w:val="00AD1EFD"/>
    <w:rsid w:val="00AD3160"/>
    <w:rsid w:val="00AE02FB"/>
    <w:rsid w:val="00AE2EE1"/>
    <w:rsid w:val="00AE426F"/>
    <w:rsid w:val="00AF09FE"/>
    <w:rsid w:val="00AF63BB"/>
    <w:rsid w:val="00AF65B3"/>
    <w:rsid w:val="00B03123"/>
    <w:rsid w:val="00B03D3E"/>
    <w:rsid w:val="00B05C3E"/>
    <w:rsid w:val="00B103EA"/>
    <w:rsid w:val="00B10EE1"/>
    <w:rsid w:val="00B13D9A"/>
    <w:rsid w:val="00B15CC7"/>
    <w:rsid w:val="00B17763"/>
    <w:rsid w:val="00B2374C"/>
    <w:rsid w:val="00B26020"/>
    <w:rsid w:val="00B277B5"/>
    <w:rsid w:val="00B3154F"/>
    <w:rsid w:val="00B31E18"/>
    <w:rsid w:val="00B32D23"/>
    <w:rsid w:val="00B415E5"/>
    <w:rsid w:val="00B42BCE"/>
    <w:rsid w:val="00B44724"/>
    <w:rsid w:val="00B452E4"/>
    <w:rsid w:val="00B46E41"/>
    <w:rsid w:val="00B539C0"/>
    <w:rsid w:val="00B5511C"/>
    <w:rsid w:val="00B56DC9"/>
    <w:rsid w:val="00B61079"/>
    <w:rsid w:val="00B62157"/>
    <w:rsid w:val="00B6679E"/>
    <w:rsid w:val="00B72D05"/>
    <w:rsid w:val="00B7546E"/>
    <w:rsid w:val="00B815E0"/>
    <w:rsid w:val="00B822D6"/>
    <w:rsid w:val="00B910F4"/>
    <w:rsid w:val="00B91682"/>
    <w:rsid w:val="00B95882"/>
    <w:rsid w:val="00B97314"/>
    <w:rsid w:val="00B97A8E"/>
    <w:rsid w:val="00BA60E5"/>
    <w:rsid w:val="00BB2FC9"/>
    <w:rsid w:val="00BB3047"/>
    <w:rsid w:val="00BB3C50"/>
    <w:rsid w:val="00BB4139"/>
    <w:rsid w:val="00BD0867"/>
    <w:rsid w:val="00BD0D37"/>
    <w:rsid w:val="00BD37E9"/>
    <w:rsid w:val="00BD7B06"/>
    <w:rsid w:val="00BE1AB0"/>
    <w:rsid w:val="00BE3451"/>
    <w:rsid w:val="00BF0C64"/>
    <w:rsid w:val="00BF2827"/>
    <w:rsid w:val="00BF34F5"/>
    <w:rsid w:val="00BF5CA8"/>
    <w:rsid w:val="00C00127"/>
    <w:rsid w:val="00C06673"/>
    <w:rsid w:val="00C1126E"/>
    <w:rsid w:val="00C12DA0"/>
    <w:rsid w:val="00C17498"/>
    <w:rsid w:val="00C2108A"/>
    <w:rsid w:val="00C214D8"/>
    <w:rsid w:val="00C24341"/>
    <w:rsid w:val="00C249B4"/>
    <w:rsid w:val="00C26696"/>
    <w:rsid w:val="00C305E0"/>
    <w:rsid w:val="00C30713"/>
    <w:rsid w:val="00C30E95"/>
    <w:rsid w:val="00C32C0F"/>
    <w:rsid w:val="00C340E4"/>
    <w:rsid w:val="00C44511"/>
    <w:rsid w:val="00C44E69"/>
    <w:rsid w:val="00C51205"/>
    <w:rsid w:val="00C54D0D"/>
    <w:rsid w:val="00C55C6B"/>
    <w:rsid w:val="00C609A6"/>
    <w:rsid w:val="00C62BFF"/>
    <w:rsid w:val="00C64307"/>
    <w:rsid w:val="00C65694"/>
    <w:rsid w:val="00C658E2"/>
    <w:rsid w:val="00C73631"/>
    <w:rsid w:val="00C75062"/>
    <w:rsid w:val="00C75BAA"/>
    <w:rsid w:val="00C76600"/>
    <w:rsid w:val="00C80520"/>
    <w:rsid w:val="00C80B2A"/>
    <w:rsid w:val="00C81A16"/>
    <w:rsid w:val="00C82AF7"/>
    <w:rsid w:val="00C85F53"/>
    <w:rsid w:val="00C87021"/>
    <w:rsid w:val="00C950CF"/>
    <w:rsid w:val="00C964BD"/>
    <w:rsid w:val="00CA50F5"/>
    <w:rsid w:val="00CC6254"/>
    <w:rsid w:val="00CD4881"/>
    <w:rsid w:val="00CE26C6"/>
    <w:rsid w:val="00CE369A"/>
    <w:rsid w:val="00CE42A5"/>
    <w:rsid w:val="00CF2E4B"/>
    <w:rsid w:val="00CF2EE8"/>
    <w:rsid w:val="00CF586E"/>
    <w:rsid w:val="00CF6236"/>
    <w:rsid w:val="00D00B89"/>
    <w:rsid w:val="00D01AE9"/>
    <w:rsid w:val="00D138DE"/>
    <w:rsid w:val="00D14083"/>
    <w:rsid w:val="00D15016"/>
    <w:rsid w:val="00D20ACC"/>
    <w:rsid w:val="00D23C4C"/>
    <w:rsid w:val="00D2696E"/>
    <w:rsid w:val="00D316A3"/>
    <w:rsid w:val="00D318FE"/>
    <w:rsid w:val="00D32595"/>
    <w:rsid w:val="00D3263F"/>
    <w:rsid w:val="00D3421C"/>
    <w:rsid w:val="00D34493"/>
    <w:rsid w:val="00D3525A"/>
    <w:rsid w:val="00D37A41"/>
    <w:rsid w:val="00D40475"/>
    <w:rsid w:val="00D42F65"/>
    <w:rsid w:val="00D43FE8"/>
    <w:rsid w:val="00D44F34"/>
    <w:rsid w:val="00D4574F"/>
    <w:rsid w:val="00D513FD"/>
    <w:rsid w:val="00D52B2E"/>
    <w:rsid w:val="00D53006"/>
    <w:rsid w:val="00D54641"/>
    <w:rsid w:val="00D54D7A"/>
    <w:rsid w:val="00D55569"/>
    <w:rsid w:val="00D5775A"/>
    <w:rsid w:val="00D633F8"/>
    <w:rsid w:val="00D63477"/>
    <w:rsid w:val="00D67ACF"/>
    <w:rsid w:val="00D72377"/>
    <w:rsid w:val="00D76503"/>
    <w:rsid w:val="00D80F0E"/>
    <w:rsid w:val="00D832C1"/>
    <w:rsid w:val="00D835DE"/>
    <w:rsid w:val="00D849AF"/>
    <w:rsid w:val="00D86A43"/>
    <w:rsid w:val="00D9202D"/>
    <w:rsid w:val="00D93EB3"/>
    <w:rsid w:val="00DA053B"/>
    <w:rsid w:val="00DA28E5"/>
    <w:rsid w:val="00DB114E"/>
    <w:rsid w:val="00DB6EEA"/>
    <w:rsid w:val="00DB6FEC"/>
    <w:rsid w:val="00DB7D16"/>
    <w:rsid w:val="00DC1249"/>
    <w:rsid w:val="00DC52CD"/>
    <w:rsid w:val="00DC78B0"/>
    <w:rsid w:val="00DD395A"/>
    <w:rsid w:val="00DD5F88"/>
    <w:rsid w:val="00DE0BE2"/>
    <w:rsid w:val="00DE0FBC"/>
    <w:rsid w:val="00DE2828"/>
    <w:rsid w:val="00DE330D"/>
    <w:rsid w:val="00DE3FD0"/>
    <w:rsid w:val="00DE4C3A"/>
    <w:rsid w:val="00DE76BA"/>
    <w:rsid w:val="00DF1B5F"/>
    <w:rsid w:val="00DF280D"/>
    <w:rsid w:val="00DF5D18"/>
    <w:rsid w:val="00DF7760"/>
    <w:rsid w:val="00E03C5F"/>
    <w:rsid w:val="00E04F16"/>
    <w:rsid w:val="00E061F7"/>
    <w:rsid w:val="00E0674F"/>
    <w:rsid w:val="00E0744A"/>
    <w:rsid w:val="00E1100A"/>
    <w:rsid w:val="00E11579"/>
    <w:rsid w:val="00E130B0"/>
    <w:rsid w:val="00E14ED0"/>
    <w:rsid w:val="00E329A5"/>
    <w:rsid w:val="00E32EE0"/>
    <w:rsid w:val="00E370C7"/>
    <w:rsid w:val="00E3715B"/>
    <w:rsid w:val="00E37D26"/>
    <w:rsid w:val="00E40FAB"/>
    <w:rsid w:val="00E43FF8"/>
    <w:rsid w:val="00E449D0"/>
    <w:rsid w:val="00E45D6B"/>
    <w:rsid w:val="00E4646B"/>
    <w:rsid w:val="00E46790"/>
    <w:rsid w:val="00E51E91"/>
    <w:rsid w:val="00E64562"/>
    <w:rsid w:val="00E64D22"/>
    <w:rsid w:val="00E67C78"/>
    <w:rsid w:val="00E67F77"/>
    <w:rsid w:val="00E75AB3"/>
    <w:rsid w:val="00E76174"/>
    <w:rsid w:val="00E839C5"/>
    <w:rsid w:val="00E83B9D"/>
    <w:rsid w:val="00E85DCE"/>
    <w:rsid w:val="00E87576"/>
    <w:rsid w:val="00E97174"/>
    <w:rsid w:val="00EA0501"/>
    <w:rsid w:val="00EA0FAF"/>
    <w:rsid w:val="00EA12B7"/>
    <w:rsid w:val="00EA3100"/>
    <w:rsid w:val="00EA7295"/>
    <w:rsid w:val="00EB108E"/>
    <w:rsid w:val="00EB7BDA"/>
    <w:rsid w:val="00EC414B"/>
    <w:rsid w:val="00EC5225"/>
    <w:rsid w:val="00EC622F"/>
    <w:rsid w:val="00ED0C32"/>
    <w:rsid w:val="00ED2084"/>
    <w:rsid w:val="00ED2ACB"/>
    <w:rsid w:val="00ED309F"/>
    <w:rsid w:val="00ED3369"/>
    <w:rsid w:val="00EE06A4"/>
    <w:rsid w:val="00EE446B"/>
    <w:rsid w:val="00EF0233"/>
    <w:rsid w:val="00EF0428"/>
    <w:rsid w:val="00F02DAB"/>
    <w:rsid w:val="00F04A35"/>
    <w:rsid w:val="00F06B6F"/>
    <w:rsid w:val="00F15BCB"/>
    <w:rsid w:val="00F160A0"/>
    <w:rsid w:val="00F20645"/>
    <w:rsid w:val="00F27758"/>
    <w:rsid w:val="00F32CC7"/>
    <w:rsid w:val="00F33CFB"/>
    <w:rsid w:val="00F373DA"/>
    <w:rsid w:val="00F41B9C"/>
    <w:rsid w:val="00F44441"/>
    <w:rsid w:val="00F46FE2"/>
    <w:rsid w:val="00F47B61"/>
    <w:rsid w:val="00F5034D"/>
    <w:rsid w:val="00F51278"/>
    <w:rsid w:val="00F54F80"/>
    <w:rsid w:val="00F54FD0"/>
    <w:rsid w:val="00F63F6F"/>
    <w:rsid w:val="00F71009"/>
    <w:rsid w:val="00F82848"/>
    <w:rsid w:val="00F82BEB"/>
    <w:rsid w:val="00F90E54"/>
    <w:rsid w:val="00F95895"/>
    <w:rsid w:val="00F95CE0"/>
    <w:rsid w:val="00FA2327"/>
    <w:rsid w:val="00FA2730"/>
    <w:rsid w:val="00FA461A"/>
    <w:rsid w:val="00FA4652"/>
    <w:rsid w:val="00FA54DE"/>
    <w:rsid w:val="00FA5E7E"/>
    <w:rsid w:val="00FA6549"/>
    <w:rsid w:val="00FA784E"/>
    <w:rsid w:val="00FA7A4D"/>
    <w:rsid w:val="00FB51A4"/>
    <w:rsid w:val="00FB70AE"/>
    <w:rsid w:val="00FC447C"/>
    <w:rsid w:val="00FC58BE"/>
    <w:rsid w:val="00FC66C8"/>
    <w:rsid w:val="00FC7A66"/>
    <w:rsid w:val="00FD1E43"/>
    <w:rsid w:val="00FD3464"/>
    <w:rsid w:val="00FD7049"/>
    <w:rsid w:val="00FD79C4"/>
    <w:rsid w:val="00FD7F8A"/>
    <w:rsid w:val="00FE003B"/>
    <w:rsid w:val="00FE1DC5"/>
    <w:rsid w:val="00FE35E1"/>
    <w:rsid w:val="00FE3640"/>
    <w:rsid w:val="00FE6850"/>
    <w:rsid w:val="00FF334D"/>
    <w:rsid w:val="00FF3E5C"/>
    <w:rsid w:val="00FF6DDD"/>
  </w:rsids>
  <m:mathPr>
    <m:mathFont m:val="Cambria Math"/>
    <m:brkBin m:val="before"/>
    <m:brkBinSub m:val="--"/>
    <m:smallFrac m:val="0"/>
    <m:dispDef/>
    <m:lMargin m:val="0"/>
    <m:rMargin m:val="0"/>
    <m:defJc m:val="centerGroup"/>
    <m:wrapIndent m:val="1440"/>
    <m:intLim m:val="subSup"/>
    <m:naryLim m:val="undOvr"/>
  </m:mathPr>
  <w:themeFontLang w:val="en-CA" w:eastAsia="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FD461D"/>
  <w15:chartTrackingRefBased/>
  <w15:docId w15:val="{6D5A7FBD-1DD9-4DBE-B8BF-0CA3C7DC03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306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5B7719"/>
    <w:pPr>
      <w:spacing w:after="0" w:line="240" w:lineRule="auto"/>
    </w:pPr>
    <w:rPr>
      <w:rFonts w:ascii="Arial" w:hAnsi="Arial"/>
      <w:sz w:val="24"/>
    </w:rPr>
  </w:style>
  <w:style w:type="table" w:styleId="TableGrid">
    <w:name w:val="Table Grid"/>
    <w:basedOn w:val="TableNormal"/>
    <w:uiPriority w:val="59"/>
    <w:rsid w:val="004F30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6430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6430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79</Words>
  <Characters>2161</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rry Zwiep</dc:creator>
  <cp:keywords/>
  <dc:description/>
  <cp:lastModifiedBy>Terry Zwiep</cp:lastModifiedBy>
  <cp:revision>1</cp:revision>
  <dcterms:created xsi:type="dcterms:W3CDTF">2019-11-11T02:28:00Z</dcterms:created>
  <dcterms:modified xsi:type="dcterms:W3CDTF">2019-11-12T02:08:00Z</dcterms:modified>
</cp:coreProperties>
</file>